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141C29" w14:textId="5DA1E8EA" w:rsidR="00A415BB" w:rsidRDefault="00686519" w:rsidP="00A415B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dditional file 1</w:t>
      </w:r>
      <w:r w:rsidR="00FC17CB">
        <w:rPr>
          <w:rFonts w:ascii="Times New Roman" w:hAnsi="Times New Roman" w:cs="Times New Roman"/>
        </w:rPr>
        <w:t>.</w:t>
      </w:r>
      <w:proofErr w:type="gramEnd"/>
      <w:r w:rsidR="00FC17CB">
        <w:rPr>
          <w:rFonts w:ascii="Times New Roman" w:hAnsi="Times New Roman" w:cs="Times New Roman"/>
        </w:rPr>
        <w:t xml:space="preserve"> T</w:t>
      </w:r>
      <w:r w:rsidR="00A415BB" w:rsidRPr="00A415BB">
        <w:rPr>
          <w:rFonts w:ascii="Times New Roman" w:hAnsi="Times New Roman" w:cs="Times New Roman"/>
        </w:rPr>
        <w:t xml:space="preserve">op three QTL regions associated with </w:t>
      </w:r>
      <w:r w:rsidR="00FC17CB">
        <w:rPr>
          <w:rFonts w:ascii="Times New Roman" w:hAnsi="Times New Roman" w:cs="Times New Roman"/>
        </w:rPr>
        <w:t>IMF</w:t>
      </w:r>
      <w:r w:rsidR="00A415BB" w:rsidRPr="00A415BB">
        <w:rPr>
          <w:rFonts w:ascii="Times New Roman" w:hAnsi="Times New Roman" w:cs="Times New Roman"/>
        </w:rPr>
        <w:t xml:space="preserve"> deposition an</w:t>
      </w:r>
      <w:r w:rsidR="00FC17CB">
        <w:rPr>
          <w:rFonts w:ascii="Times New Roman" w:hAnsi="Times New Roman" w:cs="Times New Roman"/>
        </w:rPr>
        <w:t xml:space="preserve">d composition </w:t>
      </w:r>
      <w:r w:rsidR="00AF14F5">
        <w:rPr>
          <w:rFonts w:ascii="Times New Roman" w:hAnsi="Times New Roman" w:cs="Times New Roman"/>
        </w:rPr>
        <w:t xml:space="preserve">traits </w:t>
      </w:r>
      <w:r w:rsidR="00FC17CB">
        <w:rPr>
          <w:rFonts w:ascii="Times New Roman" w:hAnsi="Times New Roman" w:cs="Times New Roman"/>
        </w:rPr>
        <w:t>in Nellore by Bayes B</w:t>
      </w:r>
      <w:r>
        <w:rPr>
          <w:rFonts w:ascii="Times New Roman" w:hAnsi="Times New Roman" w:cs="Times New Roman"/>
        </w:rPr>
        <w:t>.</w:t>
      </w:r>
    </w:p>
    <w:p w14:paraId="703EAA2D" w14:textId="77777777" w:rsidR="004C47B1" w:rsidRPr="00A415BB" w:rsidRDefault="004C47B1" w:rsidP="00A415B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eastAsia="en-US"/>
        </w:rPr>
      </w:pPr>
      <w:bookmarkStart w:id="0" w:name="_GoBack"/>
      <w:bookmarkEnd w:id="0"/>
    </w:p>
    <w:tbl>
      <w:tblPr>
        <w:tblW w:w="114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3150"/>
        <w:gridCol w:w="1350"/>
        <w:gridCol w:w="1440"/>
        <w:gridCol w:w="990"/>
        <w:gridCol w:w="2340"/>
      </w:tblGrid>
      <w:tr w:rsidR="00686519" w:rsidRPr="00D43F19" w14:paraId="29B74686" w14:textId="394E0A68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8F84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  <w:t>Trait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AB701" w14:textId="77777777" w:rsidR="00686519" w:rsidRPr="00D43F19" w:rsidRDefault="00686519" w:rsidP="006A60E3">
            <w:pPr>
              <w:tabs>
                <w:tab w:val="left" w:pos="2304"/>
              </w:tabs>
              <w:ind w:left="522" w:right="561" w:hanging="18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QTL Window</w:t>
            </w:r>
          </w:p>
          <w:p w14:paraId="063B8612" w14:textId="77777777" w:rsidR="00686519" w:rsidRPr="00D43F19" w:rsidRDefault="00686519" w:rsidP="006A60E3">
            <w:pPr>
              <w:tabs>
                <w:tab w:val="left" w:pos="1962"/>
                <w:tab w:val="left" w:pos="2232"/>
              </w:tabs>
              <w:ind w:right="-18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(</w:t>
            </w:r>
            <w:proofErr w:type="gramStart"/>
            <w:r w:rsidRPr="00D43F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first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and last SNP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318D0" w14:textId="77777777" w:rsidR="00686519" w:rsidRPr="00D43F19" w:rsidRDefault="00686519" w:rsidP="00AF14F5">
            <w:pPr>
              <w:ind w:left="-108" w:right="-108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  <w:t>Number of SNP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BA6DA" w14:textId="77777777" w:rsidR="00686519" w:rsidRPr="00D43F19" w:rsidRDefault="00686519" w:rsidP="000D6561">
            <w:pPr>
              <w:tabs>
                <w:tab w:val="left" w:pos="-18"/>
              </w:tabs>
              <w:ind w:right="-198" w:hanging="108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  <w:t>%Gen.</w:t>
            </w:r>
          </w:p>
          <w:p w14:paraId="47ACB104" w14:textId="77777777" w:rsidR="00686519" w:rsidRPr="00D43F19" w:rsidRDefault="00686519" w:rsidP="000D6561">
            <w:pPr>
              <w:ind w:left="72" w:hanging="108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  <w:t>Varia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FCCA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43F1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  <w:t>Chr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B1994" w14:textId="77777777" w:rsidR="00686519" w:rsidRPr="00D43F19" w:rsidRDefault="00686519" w:rsidP="000D6561">
            <w:pPr>
              <w:tabs>
                <w:tab w:val="left" w:pos="2664"/>
              </w:tabs>
              <w:ind w:right="342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Map Position</w:t>
            </w:r>
          </w:p>
          <w:p w14:paraId="448126B8" w14:textId="77777777" w:rsidR="00686519" w:rsidRPr="00D43F19" w:rsidRDefault="00686519" w:rsidP="006A60E3">
            <w:pPr>
              <w:ind w:right="3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(UMD 3.1 bovine)</w:t>
            </w:r>
          </w:p>
        </w:tc>
      </w:tr>
      <w:tr w:rsidR="00686519" w:rsidRPr="00D43F19" w14:paraId="09E18FFC" w14:textId="3F21EC5B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48C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MF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2E01" w14:textId="77777777" w:rsidR="00686519" w:rsidRPr="00D43F19" w:rsidRDefault="00686519" w:rsidP="00AF14F5">
            <w:pPr>
              <w:ind w:right="-1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10852801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1085280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992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6CB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6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821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DBF2" w14:textId="77777777" w:rsidR="00686519" w:rsidRPr="00D43F19" w:rsidRDefault="00686519" w:rsidP="006A60E3">
            <w:pPr>
              <w:ind w:right="-19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013104-50992412</w:t>
            </w:r>
          </w:p>
        </w:tc>
      </w:tr>
      <w:tr w:rsidR="00686519" w:rsidRPr="00D43F19" w14:paraId="7FBF85C3" w14:textId="12BB9C3E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6B7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D76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10396618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429321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158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F19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439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7BC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18763-3997425</w:t>
            </w:r>
          </w:p>
        </w:tc>
      </w:tr>
      <w:tr w:rsidR="00686519" w:rsidRPr="00D43F19" w14:paraId="09A098B8" w14:textId="51B04E3D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B8F6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A906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09843584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70092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3B69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05E2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9BB5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4CE0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008364-28996379</w:t>
            </w:r>
          </w:p>
        </w:tc>
      </w:tr>
      <w:tr w:rsidR="00686519" w:rsidRPr="00D43F19" w14:paraId="1A097F9F" w14:textId="377EB61E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8AD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12:0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EBD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42924061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494205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591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F50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4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360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7E6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000226-60994461</w:t>
            </w:r>
          </w:p>
        </w:tc>
      </w:tr>
      <w:tr w:rsidR="00686519" w:rsidRPr="00D43F19" w14:paraId="3616E63B" w14:textId="6B1F10D0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C09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514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5783220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092380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833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933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897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3D99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001237-38999839</w:t>
            </w:r>
          </w:p>
        </w:tc>
      </w:tr>
      <w:tr w:rsidR="00686519" w:rsidRPr="00D43F19" w14:paraId="7FAF5CB8" w14:textId="02E81EA9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B427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2CC8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42639909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433323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DB22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7A0A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C4DB7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E2DC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1001943-31992879</w:t>
            </w:r>
          </w:p>
        </w:tc>
      </w:tr>
      <w:tr w:rsidR="00686519" w:rsidRPr="00D43F19" w14:paraId="52226719" w14:textId="25D4D25A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03D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14:0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38D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41627556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1073161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022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0DB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4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836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545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6013595-36997263</w:t>
            </w:r>
          </w:p>
        </w:tc>
      </w:tr>
      <w:tr w:rsidR="00686519" w:rsidRPr="00D43F19" w14:paraId="4D869563" w14:textId="59B6E630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18D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425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43328164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46960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44A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17C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2E5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D16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09105-6999643</w:t>
            </w:r>
          </w:p>
        </w:tc>
      </w:tr>
      <w:tr w:rsidR="00686519" w:rsidRPr="00D43F19" w14:paraId="219B0D1F" w14:textId="7E50001E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DC95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0CD7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4043558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48580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6378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DEB6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D67D9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5D2F7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7001640-107997035</w:t>
            </w:r>
          </w:p>
        </w:tc>
      </w:tr>
      <w:tr w:rsidR="00686519" w:rsidRPr="00D43F19" w14:paraId="27430887" w14:textId="429AC249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2B5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14</w:t>
            </w: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1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is-9 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651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7683417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2900336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79E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61A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8D3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8EF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002605-26999718</w:t>
            </w:r>
          </w:p>
        </w:tc>
      </w:tr>
      <w:tr w:rsidR="00686519" w:rsidRPr="00D43F19" w14:paraId="24C89184" w14:textId="426C5224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F89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632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7754875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56702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608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E07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BD2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249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6002783-66997356</w:t>
            </w:r>
          </w:p>
        </w:tc>
      </w:tr>
      <w:tr w:rsidR="00686519" w:rsidRPr="00D43F19" w14:paraId="1E2D16F0" w14:textId="742D8A72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3295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5541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10517663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71373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777E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0B84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98AE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1977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000446-27993515</w:t>
            </w:r>
          </w:p>
        </w:tc>
      </w:tr>
      <w:tr w:rsidR="00686519" w:rsidRPr="00D43F19" w14:paraId="523365BC" w14:textId="3601FA88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CA1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15:0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59C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3645667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4159126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F79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115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5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9E1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82A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001094-26997723</w:t>
            </w:r>
          </w:p>
        </w:tc>
      </w:tr>
      <w:tr w:rsidR="00686519" w:rsidRPr="00D43F19" w14:paraId="51C9A6F1" w14:textId="47C21ECB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BD0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A12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3520595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58936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DBB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E74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5D6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DA0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5014305-75995520</w:t>
            </w:r>
          </w:p>
        </w:tc>
      </w:tr>
      <w:tr w:rsidR="00686519" w:rsidRPr="00D43F19" w14:paraId="671069F3" w14:textId="6DC8E0C2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63D1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1CD5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10569600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098467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FF28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7F00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0CF6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0AB8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024539-27994243</w:t>
            </w:r>
          </w:p>
        </w:tc>
      </w:tr>
      <w:tr w:rsidR="00686519" w:rsidRPr="00D43F19" w14:paraId="782543B3" w14:textId="57CBD39D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734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16:0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63F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09773631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561851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7CB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148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704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393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000697-13997298</w:t>
            </w:r>
          </w:p>
        </w:tc>
      </w:tr>
      <w:tr w:rsidR="00686519" w:rsidRPr="00D43F19" w14:paraId="5830A75A" w14:textId="34AB8B97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12A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73D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4160160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099425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F8A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76E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84A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0E1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002777-26998679</w:t>
            </w:r>
          </w:p>
        </w:tc>
      </w:tr>
      <w:tr w:rsidR="00686519" w:rsidRPr="00D43F19" w14:paraId="40BA2189" w14:textId="702856D3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11277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E5937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5379047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68821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161B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F191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2CFF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00DB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012045-20991197</w:t>
            </w:r>
          </w:p>
        </w:tc>
      </w:tr>
      <w:tr w:rsidR="00686519" w:rsidRPr="00D43F19" w14:paraId="5DB4702A" w14:textId="1A5CB6C1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544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16</w:t>
            </w: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1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is-9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AA3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3274959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657685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EC7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B8A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4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372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0A57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008982-25990012</w:t>
            </w:r>
          </w:p>
        </w:tc>
      </w:tr>
      <w:tr w:rsidR="00686519" w:rsidRPr="00D43F19" w14:paraId="7B2D2EE8" w14:textId="18BF9C1B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DCD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046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6405986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71054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ED5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11D7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680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D4C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4001100-74957582</w:t>
            </w:r>
          </w:p>
        </w:tc>
      </w:tr>
      <w:tr w:rsidR="00686519" w:rsidRPr="00D43F19" w14:paraId="74F52E4D" w14:textId="347DE8B1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D7F3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5D0B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5892505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096935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5131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A10B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0925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A636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0006438-80997126</w:t>
            </w:r>
          </w:p>
        </w:tc>
      </w:tr>
      <w:tr w:rsidR="00686519" w:rsidRPr="00D43F19" w14:paraId="6399E52A" w14:textId="15053045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3AC7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17:0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F05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43471077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1003981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D97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F22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5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D40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2FE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6005071-66997033</w:t>
            </w:r>
          </w:p>
        </w:tc>
      </w:tr>
      <w:tr w:rsidR="00686519" w:rsidRPr="00D43F19" w14:paraId="18C41783" w14:textId="033FBB04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6409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76B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7480735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70822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8B2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B7E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02B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EC8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8001142-38996557</w:t>
            </w:r>
          </w:p>
        </w:tc>
      </w:tr>
      <w:tr w:rsidR="00686519" w:rsidRPr="00D43F19" w14:paraId="4A545414" w14:textId="096B6ADB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6BFB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612D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5375532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099029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CCA5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C6E5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0B7C7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6F01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001050-50870670</w:t>
            </w:r>
          </w:p>
        </w:tc>
      </w:tr>
      <w:tr w:rsidR="00686519" w:rsidRPr="00D43F19" w14:paraId="2D494B68" w14:textId="062CC797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5AE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lastRenderedPageBreak/>
              <w:t>C17</w:t>
            </w: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1</w:t>
            </w:r>
            <w:proofErr w:type="gramEnd"/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4A3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10761991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1042529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973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0F4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8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C90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66B7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5000572-55989100</w:t>
            </w:r>
          </w:p>
        </w:tc>
      </w:tr>
      <w:tr w:rsidR="00686519" w:rsidRPr="00D43F19" w14:paraId="25F1B306" w14:textId="16DC0D28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8ED9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124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10775410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1021814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A939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C679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F6D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324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2002888-32998721</w:t>
            </w:r>
          </w:p>
        </w:tc>
      </w:tr>
      <w:tr w:rsidR="00686519" w:rsidRPr="00D43F19" w14:paraId="5DCC9801" w14:textId="54916727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DAFD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0A47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3062684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098934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1B09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0380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2D7C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C1E8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006361-21998823</w:t>
            </w:r>
          </w:p>
        </w:tc>
      </w:tr>
      <w:tr w:rsidR="00686519" w:rsidRPr="00D43F19" w14:paraId="6E11B5C9" w14:textId="5269C584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529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18:0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C709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3274959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657685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AB37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3C1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4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1EF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75F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008982-25990012</w:t>
            </w:r>
          </w:p>
        </w:tc>
      </w:tr>
      <w:tr w:rsidR="00686519" w:rsidRPr="00D43F19" w14:paraId="449EC5B0" w14:textId="138271C4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C22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106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2804279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096455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903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572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91A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470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5009792-105985714</w:t>
            </w:r>
          </w:p>
        </w:tc>
      </w:tr>
      <w:tr w:rsidR="00686519" w:rsidRPr="00D43F19" w14:paraId="28D6DA64" w14:textId="294BC158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2CB3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B453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6405986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71054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A297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58AB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6F88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9246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4001100-74957582</w:t>
            </w:r>
          </w:p>
        </w:tc>
      </w:tr>
      <w:tr w:rsidR="00686519" w:rsidRPr="00D43F19" w14:paraId="358F3F67" w14:textId="29CC266D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E6A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18</w:t>
            </w: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1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is-9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4519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3274959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657685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D08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F1C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5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38D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45A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008982-25990012</w:t>
            </w:r>
          </w:p>
        </w:tc>
      </w:tr>
      <w:tr w:rsidR="00686519" w:rsidRPr="00D43F19" w14:paraId="4C05CD0E" w14:textId="28E1F336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2D4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EFD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09773631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56185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D129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0BC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A59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78B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000697-13997298</w:t>
            </w:r>
          </w:p>
        </w:tc>
      </w:tr>
      <w:tr w:rsidR="00686519" w:rsidRPr="00D43F19" w14:paraId="2BCB3D93" w14:textId="42C7C3C4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8791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B1E0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4160160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099425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B0FB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6A2EB" w14:textId="5A4648FF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4D72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DEAF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002777-26998679</w:t>
            </w:r>
          </w:p>
        </w:tc>
      </w:tr>
      <w:tr w:rsidR="00686519" w:rsidRPr="00D43F19" w14:paraId="1C452EA3" w14:textId="225FE20D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0D5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18</w:t>
            </w: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1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is-11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98E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3850149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302089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531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B72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5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1B7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AF9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004033-15997381</w:t>
            </w:r>
          </w:p>
        </w:tc>
      </w:tr>
      <w:tr w:rsidR="00686519" w:rsidRPr="00D43F19" w14:paraId="439F52EE" w14:textId="065D3A74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D857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532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5337759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435668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E47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998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4E5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72D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6000301-76995458</w:t>
            </w:r>
          </w:p>
        </w:tc>
      </w:tr>
      <w:tr w:rsidR="00686519" w:rsidRPr="00D43F19" w14:paraId="0FCF7B23" w14:textId="07459247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D453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5F84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6472828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103064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34BD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1FF0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0994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664A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0000108-70998968</w:t>
            </w:r>
          </w:p>
        </w:tc>
      </w:tr>
      <w:tr w:rsidR="00686519" w:rsidRPr="00D43F19" w14:paraId="1A5416CC" w14:textId="6B2D16FE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B0D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18</w:t>
            </w: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1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is-12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6B7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41776470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387269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BC7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241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9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329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9E99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1015181-71997242</w:t>
            </w:r>
          </w:p>
        </w:tc>
      </w:tr>
      <w:tr w:rsidR="00686519" w:rsidRPr="00D43F19" w14:paraId="725E3C8F" w14:textId="6934C123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40F7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07B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7532692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49266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E17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C66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643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892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9001908-49998425</w:t>
            </w:r>
          </w:p>
        </w:tc>
      </w:tr>
      <w:tr w:rsidR="00686519" w:rsidRPr="00D43F19" w14:paraId="142B0094" w14:textId="2E2FE31C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63E4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FD4E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3496949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426110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6803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1E54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65F3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0892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04036-5976378</w:t>
            </w:r>
          </w:p>
        </w:tc>
      </w:tr>
      <w:tr w:rsidR="00686519" w:rsidRPr="00D43F19" w14:paraId="1C755B5A" w14:textId="71D54BAB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4CC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18</w:t>
            </w: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1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is-15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EC3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5695322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  <w:r w:rsidRPr="00D43F19">
              <w:rPr>
                <w:rFonts w:ascii="Times New Roman" w:hAnsi="Times New Roman" w:cs="Times New Roman"/>
                <w:sz w:val="22"/>
                <w:szCs w:val="22"/>
                <w:lang w:eastAsia="en-US"/>
              </w:rPr>
              <w:t>rs13658827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36C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261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7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506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2A8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3014830-73997794</w:t>
            </w:r>
          </w:p>
        </w:tc>
      </w:tr>
      <w:tr w:rsidR="00686519" w:rsidRPr="00D43F19" w14:paraId="0AE67517" w14:textId="7D2379A9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3FE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0B5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5217991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39971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C55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F97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FF5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5DC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001510-13999856</w:t>
            </w:r>
          </w:p>
        </w:tc>
      </w:tr>
      <w:tr w:rsidR="00686519" w:rsidRPr="00D43F19" w14:paraId="185A2269" w14:textId="608E0788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6B13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A991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7648958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43020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F49E9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371F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725F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8080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2007364-32996349</w:t>
            </w:r>
          </w:p>
        </w:tc>
      </w:tr>
      <w:tr w:rsidR="00686519" w:rsidRPr="00D43F19" w14:paraId="32E04E84" w14:textId="4B3CB22B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CC77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18</w:t>
            </w: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1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trans-6, 7, 8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E58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6989423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564727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F58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4B69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3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DA8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4FB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7000266-127991193</w:t>
            </w:r>
          </w:p>
        </w:tc>
      </w:tr>
      <w:tr w:rsidR="00686519" w:rsidRPr="00D43F19" w14:paraId="4FDEF4B3" w14:textId="7CDBF27A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DD6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25F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4408743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42054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60B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633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268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70E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003343-25990361</w:t>
            </w:r>
          </w:p>
        </w:tc>
      </w:tr>
      <w:tr w:rsidR="00686519" w:rsidRPr="00D43F19" w14:paraId="75AA2F71" w14:textId="12E50C4B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E612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0EA4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5780675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51230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7B37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C3BE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4350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2913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5001859-125996439</w:t>
            </w:r>
          </w:p>
        </w:tc>
      </w:tr>
      <w:tr w:rsidR="00686519" w:rsidRPr="00D43F19" w14:paraId="742858DA" w14:textId="62A35898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E5E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18</w:t>
            </w: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1trans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-10, 11, 12 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BA3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6697703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713955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D41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0C1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5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9B7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D41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0000699-90997254</w:t>
            </w:r>
          </w:p>
        </w:tc>
      </w:tr>
      <w:tr w:rsidR="00686519" w:rsidRPr="00D43F19" w14:paraId="2358AF40" w14:textId="772F374D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AAB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052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5750022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431387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8F1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3A5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815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96A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4000525-64992666</w:t>
            </w:r>
          </w:p>
        </w:tc>
      </w:tr>
      <w:tr w:rsidR="00686519" w:rsidRPr="00D43F19" w14:paraId="17361915" w14:textId="10BC5A5F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8016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A3CB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7485825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39706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6D9D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100C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69D3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939A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8029906-58998257</w:t>
            </w:r>
          </w:p>
        </w:tc>
      </w:tr>
      <w:tr w:rsidR="00686519" w:rsidRPr="00D43F19" w14:paraId="3CFEB41D" w14:textId="4F25B1EA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0AC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18</w:t>
            </w: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1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trans-16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41F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3728493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0963075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DB3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F7C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5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C61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512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008629-50996673</w:t>
            </w:r>
          </w:p>
        </w:tc>
      </w:tr>
      <w:tr w:rsidR="00686519" w:rsidRPr="00D43F19" w14:paraId="61E6B995" w14:textId="1ED5BA2C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A00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904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09872854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42774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C15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00A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609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E9A9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1001273-41991683</w:t>
            </w:r>
          </w:p>
        </w:tc>
      </w:tr>
      <w:tr w:rsidR="00686519" w:rsidRPr="00D43F19" w14:paraId="51304E97" w14:textId="1577BD20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A640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BD3F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09193786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097356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F240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74D5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F8A4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8A72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5003697-65984693</w:t>
            </w:r>
          </w:p>
        </w:tc>
      </w:tr>
      <w:tr w:rsidR="00686519" w:rsidRPr="00D43F19" w14:paraId="61B39D17" w14:textId="51B4D25F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DA2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18</w:t>
            </w: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2cis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9 cis-12 n-6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3E0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4008882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622428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F0D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D8A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4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4E8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D00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2014336-52995340</w:t>
            </w:r>
          </w:p>
        </w:tc>
      </w:tr>
      <w:tr w:rsidR="00686519" w:rsidRPr="00D43F19" w14:paraId="1EC7FC9A" w14:textId="4C2FBA44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566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2EC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42780247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4279478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F96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F8D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706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BAC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005405-50997226</w:t>
            </w:r>
          </w:p>
        </w:tc>
      </w:tr>
      <w:tr w:rsidR="00686519" w:rsidRPr="00D43F19" w14:paraId="303096E1" w14:textId="31099AB4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26759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3C58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43750576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424958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CCF97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492A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AA60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0051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2010947-62997021</w:t>
            </w:r>
          </w:p>
        </w:tc>
      </w:tr>
      <w:tr w:rsidR="00686519" w:rsidRPr="00D43F19" w14:paraId="2BC6F810" w14:textId="5F8E34EE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06C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18</w:t>
            </w: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2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cis-9 trans-11 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219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6630339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1029811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A6D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81C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2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3B5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F54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004876-23997634</w:t>
            </w:r>
          </w:p>
        </w:tc>
      </w:tr>
      <w:tr w:rsidR="00686519" w:rsidRPr="00D43F19" w14:paraId="2A6E248B" w14:textId="0254B5DE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46C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B06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4056892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3777641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989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EC3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C50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F0C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003611-27997814</w:t>
            </w:r>
          </w:p>
        </w:tc>
      </w:tr>
      <w:tr w:rsidR="00686519" w:rsidRPr="00D43F19" w14:paraId="0AA42CBF" w14:textId="367E54E3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CBF5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5341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10518805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108236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C14C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5AF3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0CA0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2FC4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9002084-119974723</w:t>
            </w:r>
          </w:p>
        </w:tc>
      </w:tr>
      <w:tr w:rsidR="00686519" w:rsidRPr="00D43F19" w14:paraId="2A4FC794" w14:textId="27C2B175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5AC7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18</w:t>
            </w: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2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trans-11 cis-15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5FC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5377389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329794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F12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C7F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4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A07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DBB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8013821-68993778</w:t>
            </w:r>
          </w:p>
        </w:tc>
      </w:tr>
      <w:tr w:rsidR="00686519" w:rsidRPr="00D43F19" w14:paraId="02FBFFB5" w14:textId="77FADA03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4E09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7DD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42404785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31830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9C3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D44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CAB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515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2000121-72997801</w:t>
            </w:r>
          </w:p>
        </w:tc>
      </w:tr>
      <w:tr w:rsidR="00686519" w:rsidRPr="00D43F19" w14:paraId="647C2E2D" w14:textId="7B27BDA9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D689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25EA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7602675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30568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5BF1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1162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B712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05AE7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001875-20999270</w:t>
            </w:r>
          </w:p>
        </w:tc>
      </w:tr>
      <w:tr w:rsidR="00686519" w:rsidRPr="00D43F19" w14:paraId="28A232A8" w14:textId="357CFB8D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618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18</w:t>
            </w: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3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n-3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F7B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09612389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366138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185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16D9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811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056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002089-24987264</w:t>
            </w:r>
          </w:p>
        </w:tc>
      </w:tr>
      <w:tr w:rsidR="00686519" w:rsidRPr="00D43F19" w14:paraId="52F82BE6" w14:textId="0B785538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176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58A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41973816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093602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EC49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A2C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B83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7B7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003963-21985795</w:t>
            </w:r>
          </w:p>
        </w:tc>
      </w:tr>
      <w:tr w:rsidR="00686519" w:rsidRPr="00D43F19" w14:paraId="4C0C989C" w14:textId="5907E49A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8E6F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0F4A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2831049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093435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6BEF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85C1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2139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70A2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014892-40995874</w:t>
            </w:r>
          </w:p>
        </w:tc>
      </w:tr>
      <w:tr w:rsidR="00686519" w:rsidRPr="00D43F19" w14:paraId="36D04EE4" w14:textId="266445BB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85D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18</w:t>
            </w: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3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n-6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7BE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42582725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377532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E48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A47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8DD9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9A2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4004443-34998434</w:t>
            </w:r>
          </w:p>
        </w:tc>
      </w:tr>
      <w:tr w:rsidR="00686519" w:rsidRPr="00D43F19" w14:paraId="03080E93" w14:textId="2F9ADB2F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454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E8A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3846205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32196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196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2F1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A6E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B71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9025175-49991746</w:t>
            </w:r>
          </w:p>
        </w:tc>
      </w:tr>
      <w:tr w:rsidR="00686519" w:rsidRPr="00D43F19" w14:paraId="6622D643" w14:textId="7A539A0B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3D97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BAA8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6202159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48730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A52F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D979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E194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BCDC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02853-5998856</w:t>
            </w:r>
          </w:p>
        </w:tc>
      </w:tr>
      <w:tr w:rsidR="00686519" w:rsidRPr="00D43F19" w14:paraId="6BF38D7C" w14:textId="47522369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A94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20</w:t>
            </w: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1</w:t>
            </w:r>
            <w:proofErr w:type="gramEnd"/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A41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10940448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511250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249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19C3" w14:textId="6530FE58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244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B5B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3000813-63990965</w:t>
            </w:r>
          </w:p>
        </w:tc>
      </w:tr>
      <w:tr w:rsidR="00686519" w:rsidRPr="00D43F19" w14:paraId="1347978A" w14:textId="73E1A763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B8B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4409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4963634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423908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069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388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67E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344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5010178-55999450</w:t>
            </w:r>
          </w:p>
        </w:tc>
      </w:tr>
      <w:tr w:rsidR="00686519" w:rsidRPr="00D43F19" w14:paraId="1F1EB765" w14:textId="42686C02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D3EA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89AD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09443339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71134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97A69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9C01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C450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0B00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001216-28998760</w:t>
            </w:r>
          </w:p>
        </w:tc>
      </w:tr>
      <w:tr w:rsidR="00686519" w:rsidRPr="00D43F19" w14:paraId="006F5979" w14:textId="31579115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5AE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20</w:t>
            </w: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2</w:t>
            </w:r>
            <w:proofErr w:type="gramEnd"/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5F7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6000962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687150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CC6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23C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2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3DC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A7B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3003623-63999110</w:t>
            </w:r>
          </w:p>
        </w:tc>
      </w:tr>
      <w:tr w:rsidR="00686519" w:rsidRPr="00D43F19" w14:paraId="730C39E7" w14:textId="62096F9A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34B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8447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5902302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60498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878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7FD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070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E8D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unknown</w:t>
            </w:r>
            <w:proofErr w:type="gramEnd"/>
          </w:p>
        </w:tc>
      </w:tr>
      <w:tr w:rsidR="00686519" w:rsidRPr="00D43F19" w14:paraId="28EB8C9E" w14:textId="0F340003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6480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6312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42176463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38033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85B4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21F3C" w14:textId="239A65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5316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5899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5008674-35989729</w:t>
            </w:r>
          </w:p>
        </w:tc>
      </w:tr>
      <w:tr w:rsidR="00686519" w:rsidRPr="00D43F19" w14:paraId="3A41C629" w14:textId="3721F1AF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566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20</w:t>
            </w: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3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n-6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62F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4302284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633810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C58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20F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7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6C4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3FA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000833-26975692</w:t>
            </w:r>
          </w:p>
        </w:tc>
      </w:tr>
      <w:tr w:rsidR="00686519" w:rsidRPr="00D43F19" w14:paraId="5309EEC5" w14:textId="6B804204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E58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C66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6416983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42936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82F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A7C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74C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180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9000931-69999565</w:t>
            </w:r>
          </w:p>
        </w:tc>
      </w:tr>
      <w:tr w:rsidR="00686519" w:rsidRPr="00D43F19" w14:paraId="531E94C1" w14:textId="4740A820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9E08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7A53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4477012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105328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9E05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0F7C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F26C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04A49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8004086-118995375</w:t>
            </w:r>
          </w:p>
        </w:tc>
      </w:tr>
      <w:tr w:rsidR="00686519" w:rsidRPr="00D43F19" w14:paraId="7AF3E492" w14:textId="13C62BEF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0A8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20</w:t>
            </w: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5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n-3 (EPA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8EF9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10411459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78021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D8C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EB2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1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A69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831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000222-29962997</w:t>
            </w:r>
          </w:p>
        </w:tc>
      </w:tr>
      <w:tr w:rsidR="00686519" w:rsidRPr="00D43F19" w14:paraId="79559FA4" w14:textId="18877412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AA99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AFA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7693004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59819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C40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02C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7C0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524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9795-1998903</w:t>
            </w:r>
          </w:p>
        </w:tc>
      </w:tr>
      <w:tr w:rsidR="00686519" w:rsidRPr="00D43F19" w14:paraId="1551A129" w14:textId="08C1A1E1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A458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AE62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7823965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425071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C14E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B88C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A715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9E70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9005824-49980174</w:t>
            </w:r>
          </w:p>
        </w:tc>
      </w:tr>
      <w:tr w:rsidR="00686519" w:rsidRPr="00D43F19" w14:paraId="0B3C62F4" w14:textId="4FAA4F51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67A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22</w:t>
            </w: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5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n-3 (DPA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4FA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10411459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78021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A4E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4FA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.7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541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2789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000222-29962997</w:t>
            </w:r>
          </w:p>
        </w:tc>
      </w:tr>
      <w:tr w:rsidR="00686519" w:rsidRPr="00D43F19" w14:paraId="394048F5" w14:textId="667B6791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D64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242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2839318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426469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A9E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1CE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3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617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2D9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001604-27997941</w:t>
            </w:r>
          </w:p>
        </w:tc>
      </w:tr>
      <w:tr w:rsidR="00686519" w:rsidRPr="00D43F19" w14:paraId="54E3FD83" w14:textId="0612800C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BBAF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F9B8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7823965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425071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E33C7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539E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A256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906B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9005824-49980174</w:t>
            </w:r>
          </w:p>
        </w:tc>
      </w:tr>
      <w:tr w:rsidR="00686519" w:rsidRPr="00D43F19" w14:paraId="0628A81F" w14:textId="04BE95FE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72A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22</w:t>
            </w: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6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n-3 (DHA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C91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7823965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4250719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3477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A846" w14:textId="3BAFDFFF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66C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1EC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9005824-49980174</w:t>
            </w:r>
          </w:p>
        </w:tc>
      </w:tr>
      <w:tr w:rsidR="00686519" w:rsidRPr="00D43F19" w14:paraId="6173B0E8" w14:textId="202D3489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5439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F9E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09739360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73961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F687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756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D56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AA9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9009734-99993114</w:t>
            </w:r>
          </w:p>
        </w:tc>
      </w:tr>
      <w:tr w:rsidR="00686519" w:rsidRPr="00D43F19" w14:paraId="0717C1BF" w14:textId="53A7273D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6A1C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82B0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4412504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42892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8659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D4F5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939A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6C53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004144-26999199</w:t>
            </w:r>
          </w:p>
        </w:tc>
      </w:tr>
      <w:tr w:rsidR="00686519" w:rsidRPr="00D43F19" w14:paraId="3021B14A" w14:textId="66FD08A8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FFF1" w14:textId="3CCE41B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MUFA 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890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3274959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657685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DE0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A2C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2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B08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68B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008982-26998679</w:t>
            </w:r>
          </w:p>
        </w:tc>
      </w:tr>
      <w:tr w:rsidR="00686519" w:rsidRPr="00D43F19" w14:paraId="053FD3E3" w14:textId="440209D1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382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FD7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4160160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099425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FC3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C93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E06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9E3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002777-26998679</w:t>
            </w:r>
          </w:p>
        </w:tc>
      </w:tr>
      <w:tr w:rsidR="00686519" w:rsidRPr="00D43F19" w14:paraId="41D20759" w14:textId="26151E08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0584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740B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3803779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290032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B34E7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95C2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0528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9E3B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1006901-51976646</w:t>
            </w:r>
          </w:p>
        </w:tc>
      </w:tr>
      <w:tr w:rsidR="00686519" w:rsidRPr="00D43F19" w14:paraId="75106328" w14:textId="629E73E3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C4B0" w14:textId="4FBBDA0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PUFA 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683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5174883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38170962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868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0D3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4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A97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BDD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8109149-48993294</w:t>
            </w:r>
          </w:p>
        </w:tc>
      </w:tr>
      <w:tr w:rsidR="00686519" w:rsidRPr="00D43F19" w14:paraId="12C8E889" w14:textId="29E90A67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E54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9B7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09612389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36613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296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658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CC3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DC0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002089-24987264</w:t>
            </w:r>
          </w:p>
        </w:tc>
      </w:tr>
      <w:tr w:rsidR="00686519" w:rsidRPr="00D43F19" w14:paraId="754F8070" w14:textId="0D49C5CC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D7EE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A211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387618166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68974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31EA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CD81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A02B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791C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002421-33992354</w:t>
            </w:r>
          </w:p>
        </w:tc>
      </w:tr>
      <w:tr w:rsidR="00686519" w:rsidRPr="00D43F19" w14:paraId="63C00364" w14:textId="45621694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350A" w14:textId="74A8227F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3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66E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10411459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78021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3E9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961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5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3C7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4C9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000222-29962997</w:t>
            </w:r>
          </w:p>
        </w:tc>
      </w:tr>
      <w:tr w:rsidR="00686519" w:rsidRPr="00D43F19" w14:paraId="10365067" w14:textId="79E38910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03F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34F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7823965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425071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416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B31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FBF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8D5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9005824-49980174</w:t>
            </w:r>
          </w:p>
        </w:tc>
      </w:tr>
      <w:tr w:rsidR="00686519" w:rsidRPr="00D43F19" w14:paraId="22BCEAB7" w14:textId="1C64AEEE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73F8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E170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2839318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42646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57B3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4145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D2C05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E6A3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001604-27997941</w:t>
            </w:r>
          </w:p>
        </w:tc>
      </w:tr>
      <w:tr w:rsidR="00686519" w:rsidRPr="00D43F19" w14:paraId="507CCC70" w14:textId="1EF8A2FC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38B2" w14:textId="714047D0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6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EE6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4302284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633810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A10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F2F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4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BA4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7AD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000833-26975692</w:t>
            </w:r>
          </w:p>
        </w:tc>
      </w:tr>
      <w:tr w:rsidR="00686519" w:rsidRPr="00D43F19" w14:paraId="5AE2CFAD" w14:textId="3CF755A6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D22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30D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2773171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420683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2F3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815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96B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B537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001144-33982544</w:t>
            </w:r>
          </w:p>
        </w:tc>
      </w:tr>
      <w:tr w:rsidR="00686519" w:rsidRPr="00D43F19" w14:paraId="1B94FC6C" w14:textId="7310DAB9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611B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35D1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09016980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72601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74EF7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D2D47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EC49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815B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0000724-70995843</w:t>
            </w:r>
          </w:p>
        </w:tc>
      </w:tr>
      <w:tr w:rsidR="00686519" w:rsidRPr="00D43F19" w14:paraId="75A7D35A" w14:textId="7448A45A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7BE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UFA</w:t>
            </w: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:SFA</w:t>
            </w:r>
            <w:proofErr w:type="gramEnd"/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F707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42522569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0898164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A48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B8D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FC39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1B07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4004373-64999126</w:t>
            </w:r>
          </w:p>
        </w:tc>
      </w:tr>
      <w:tr w:rsidR="00686519" w:rsidRPr="00D43F19" w14:paraId="30A497C0" w14:textId="2CC8F3ED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0E9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A50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7135250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63699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F16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0F67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8AE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B6E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001989-28998719</w:t>
            </w:r>
          </w:p>
        </w:tc>
      </w:tr>
      <w:tr w:rsidR="00686519" w:rsidRPr="00D43F19" w14:paraId="6BE31F15" w14:textId="795A1867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E7B9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722D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6562362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432114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0A90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0AB2F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414C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DC81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09127-2995356</w:t>
            </w:r>
          </w:p>
        </w:tc>
      </w:tr>
      <w:tr w:rsidR="00686519" w:rsidRPr="00D43F19" w14:paraId="610092EC" w14:textId="5FA73919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4FF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6:n-3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301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6309202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4346879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A94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2D5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7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1197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7D10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8000573-58990041</w:t>
            </w:r>
          </w:p>
        </w:tc>
      </w:tr>
      <w:tr w:rsidR="00686519" w:rsidRPr="00D43F19" w14:paraId="2054412F" w14:textId="7E393C1E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5158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8AD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TA-38252-rs1339509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327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D8F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BFB7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965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024889-27996193</w:t>
            </w:r>
          </w:p>
        </w:tc>
      </w:tr>
      <w:tr w:rsidR="00686519" w:rsidRPr="00D43F19" w14:paraId="424EB64A" w14:textId="2842E479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561E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A56E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5537573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38284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4B04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BCEB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709E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44D8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7004878-57970902</w:t>
            </w:r>
          </w:p>
        </w:tc>
      </w:tr>
      <w:tr w:rsidR="00686519" w:rsidRPr="00D43F19" w14:paraId="136CBC0B" w14:textId="29091C79" w:rsidTr="0068651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1FF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I</w:t>
            </w:r>
            <w:r w:rsidRPr="00D43F19"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en-US"/>
              </w:rPr>
              <w:t>1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C32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5990954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3495950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D3FB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1BE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217A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F8A6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8013613-68999267</w:t>
            </w:r>
          </w:p>
        </w:tc>
      </w:tr>
      <w:tr w:rsidR="00686519" w:rsidRPr="00D43F19" w14:paraId="07297100" w14:textId="62DDE1A9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AD4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D72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42964986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1047176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D281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940C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93DD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305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001693-40996451</w:t>
            </w:r>
          </w:p>
        </w:tc>
      </w:tr>
      <w:tr w:rsidR="00686519" w:rsidRPr="00D43F19" w14:paraId="475A75B4" w14:textId="74D1A4FA" w:rsidTr="00686519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0C139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198B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s135812645</w:t>
            </w:r>
            <w:proofErr w:type="gramEnd"/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rs1101034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BE192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97003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AF1FE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25B04" w14:textId="77777777" w:rsidR="00686519" w:rsidRPr="00D43F19" w:rsidRDefault="00686519" w:rsidP="006A60E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43F1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2003073-102995933</w:t>
            </w:r>
          </w:p>
        </w:tc>
      </w:tr>
    </w:tbl>
    <w:p w14:paraId="74625EA4" w14:textId="136650FD" w:rsidR="00A415BB" w:rsidRDefault="00A415BB" w:rsidP="00A415BB">
      <w:pPr>
        <w:rPr>
          <w:rFonts w:ascii="Times New Roman" w:hAnsi="Times New Roman" w:cs="Times New Roman"/>
          <w:sz w:val="20"/>
          <w:szCs w:val="20"/>
          <w:lang w:eastAsia="en-US"/>
        </w:rPr>
      </w:pPr>
      <w:r w:rsidRPr="00E76B00">
        <w:rPr>
          <w:rFonts w:ascii="Times New Roman" w:hAnsi="Times New Roman" w:cs="Times New Roman"/>
          <w:sz w:val="20"/>
          <w:szCs w:val="20"/>
          <w:vertAlign w:val="superscript"/>
          <w:lang w:eastAsia="en-US"/>
        </w:rPr>
        <w:t>1</w:t>
      </w:r>
      <w:r w:rsidRPr="00E76B00">
        <w:rPr>
          <w:rFonts w:ascii="Times New Roman" w:hAnsi="Times New Roman" w:cs="Times New Roman"/>
          <w:sz w:val="20"/>
          <w:szCs w:val="20"/>
          <w:lang w:eastAsia="en-US"/>
        </w:rPr>
        <w:t>Atherogenic in</w:t>
      </w:r>
      <w:r w:rsidR="00656EAE">
        <w:rPr>
          <w:rFonts w:ascii="Times New Roman" w:hAnsi="Times New Roman" w:cs="Times New Roman"/>
          <w:sz w:val="20"/>
          <w:szCs w:val="20"/>
          <w:lang w:eastAsia="en-US"/>
        </w:rPr>
        <w:t>dex = [12:0 + 4(14:0) + 16:0]/(SSFA + S</w:t>
      </w:r>
      <w:r w:rsidRPr="00E76B00">
        <w:rPr>
          <w:rFonts w:ascii="Times New Roman" w:hAnsi="Times New Roman" w:cs="Times New Roman"/>
          <w:sz w:val="20"/>
          <w:szCs w:val="20"/>
          <w:lang w:eastAsia="en-US"/>
        </w:rPr>
        <w:t>PUFA)</w:t>
      </w:r>
      <w:r w:rsidR="00F56D29">
        <w:rPr>
          <w:rFonts w:ascii="Times New Roman" w:hAnsi="Times New Roman" w:cs="Times New Roman"/>
          <w:sz w:val="20"/>
          <w:szCs w:val="20"/>
          <w:lang w:eastAsia="en-US"/>
        </w:rPr>
        <w:t>.</w:t>
      </w:r>
    </w:p>
    <w:p w14:paraId="5639BD15" w14:textId="248F5871" w:rsidR="00FB5887" w:rsidRDefault="00FB5887" w:rsidP="00A415BB">
      <w:pPr>
        <w:rPr>
          <w:rFonts w:ascii="Times New Roman" w:hAnsi="Times New Roman" w:cs="Times New Roman"/>
          <w:sz w:val="20"/>
          <w:szCs w:val="20"/>
          <w:lang w:eastAsia="en-US"/>
        </w:rPr>
      </w:pPr>
      <w:r w:rsidRPr="00FB5887">
        <w:rPr>
          <w:rFonts w:ascii="Times New Roman" w:hAnsi="Times New Roman" w:cs="Times New Roman"/>
          <w:sz w:val="20"/>
          <w:szCs w:val="20"/>
          <w:vertAlign w:val="superscript"/>
          <w:lang w:eastAsia="en-US"/>
        </w:rPr>
        <w:t>2</w:t>
      </w:r>
      <w:r>
        <w:rPr>
          <w:rFonts w:ascii="Times New Roman" w:hAnsi="Times New Roman" w:cs="Times New Roman"/>
          <w:sz w:val="20"/>
          <w:szCs w:val="20"/>
          <w:lang w:eastAsia="en-US"/>
        </w:rPr>
        <w:t>NS – Genomic region that explained less</w:t>
      </w:r>
      <w:r w:rsidR="00FB2461">
        <w:rPr>
          <w:rFonts w:ascii="Times New Roman" w:hAnsi="Times New Roman" w:cs="Times New Roman"/>
          <w:sz w:val="20"/>
          <w:szCs w:val="20"/>
          <w:lang w:eastAsia="en-US"/>
        </w:rPr>
        <w:t xml:space="preserve"> than 1% of genetic variance the</w:t>
      </w:r>
      <w:r>
        <w:rPr>
          <w:rFonts w:ascii="Times New Roman" w:hAnsi="Times New Roman" w:cs="Times New Roman"/>
          <w:sz w:val="20"/>
          <w:szCs w:val="20"/>
          <w:lang w:eastAsia="en-US"/>
        </w:rPr>
        <w:t xml:space="preserve">n </w:t>
      </w:r>
      <w:r w:rsidR="00FB2461">
        <w:rPr>
          <w:rFonts w:ascii="Times New Roman" w:hAnsi="Times New Roman" w:cs="Times New Roman"/>
          <w:sz w:val="20"/>
          <w:szCs w:val="20"/>
          <w:lang w:eastAsia="en-US"/>
        </w:rPr>
        <w:t xml:space="preserve">was </w:t>
      </w:r>
      <w:r>
        <w:rPr>
          <w:rFonts w:ascii="Times New Roman" w:hAnsi="Times New Roman" w:cs="Times New Roman"/>
          <w:sz w:val="20"/>
          <w:szCs w:val="20"/>
          <w:lang w:eastAsia="en-US"/>
        </w:rPr>
        <w:t>not studied.</w:t>
      </w:r>
    </w:p>
    <w:p w14:paraId="37A00499" w14:textId="5213CB04" w:rsidR="00FB5887" w:rsidRDefault="00FB5887" w:rsidP="00FB5887">
      <w:pPr>
        <w:rPr>
          <w:rFonts w:ascii="Times New Roman" w:hAnsi="Times New Roman" w:cs="Times New Roman"/>
          <w:sz w:val="20"/>
          <w:szCs w:val="20"/>
          <w:lang w:eastAsia="en-US"/>
        </w:rPr>
      </w:pPr>
      <w:r w:rsidRPr="00FB5887">
        <w:rPr>
          <w:rFonts w:ascii="Times New Roman" w:hAnsi="Times New Roman" w:cs="Times New Roman"/>
          <w:sz w:val="20"/>
          <w:szCs w:val="20"/>
          <w:vertAlign w:val="superscript"/>
          <w:lang w:eastAsia="en-US"/>
        </w:rPr>
        <w:t>3</w:t>
      </w:r>
      <w:r>
        <w:rPr>
          <w:rFonts w:ascii="Times New Roman" w:hAnsi="Times New Roman" w:cs="Times New Roman"/>
          <w:sz w:val="20"/>
          <w:szCs w:val="20"/>
          <w:lang w:eastAsia="en-US"/>
        </w:rPr>
        <w:t>NG –</w:t>
      </w:r>
      <w:r w:rsidRPr="00FB5887">
        <w:rPr>
          <w:rFonts w:ascii="Times New Roman" w:hAnsi="Times New Roman" w:cs="Times New Roman"/>
          <w:sz w:val="20"/>
          <w:szCs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eastAsia="en-US"/>
        </w:rPr>
        <w:t>Genomic region with no genes associated with the specific trait.</w:t>
      </w:r>
    </w:p>
    <w:p w14:paraId="7CD5BB20" w14:textId="77777777" w:rsidR="0065022F" w:rsidRPr="00A415BB" w:rsidRDefault="0065022F">
      <w:pPr>
        <w:rPr>
          <w:rFonts w:ascii="Times New Roman" w:hAnsi="Times New Roman"/>
          <w:sz w:val="18"/>
          <w:szCs w:val="18"/>
        </w:rPr>
      </w:pPr>
    </w:p>
    <w:sectPr w:rsidR="0065022F" w:rsidRPr="00A415BB" w:rsidSect="00A415B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5BB"/>
    <w:rsid w:val="000D6561"/>
    <w:rsid w:val="000E3208"/>
    <w:rsid w:val="001F0E10"/>
    <w:rsid w:val="004C47B1"/>
    <w:rsid w:val="0065022F"/>
    <w:rsid w:val="00656EAE"/>
    <w:rsid w:val="00686519"/>
    <w:rsid w:val="006A60E3"/>
    <w:rsid w:val="00794037"/>
    <w:rsid w:val="00920CF5"/>
    <w:rsid w:val="00955D33"/>
    <w:rsid w:val="00A415BB"/>
    <w:rsid w:val="00AF14F5"/>
    <w:rsid w:val="00B468B8"/>
    <w:rsid w:val="00D43F19"/>
    <w:rsid w:val="00E434E3"/>
    <w:rsid w:val="00F50890"/>
    <w:rsid w:val="00F56D29"/>
    <w:rsid w:val="00F64E98"/>
    <w:rsid w:val="00FB2461"/>
    <w:rsid w:val="00FB5887"/>
    <w:rsid w:val="00FC17CB"/>
    <w:rsid w:val="00FE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FA64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5B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68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8B8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5B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68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8B8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79</Words>
  <Characters>5584</Characters>
  <Application>Microsoft Macintosh Word</Application>
  <DocSecurity>0</DocSecurity>
  <Lines>46</Lines>
  <Paragraphs>13</Paragraphs>
  <ScaleCrop>false</ScaleCrop>
  <Company/>
  <LinksUpToDate>false</LinksUpToDate>
  <CharactersWithSpaces>6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</dc:creator>
  <cp:keywords/>
  <dc:description/>
  <cp:lastModifiedBy>Aline</cp:lastModifiedBy>
  <cp:revision>3</cp:revision>
  <dcterms:created xsi:type="dcterms:W3CDTF">2014-01-01T22:33:00Z</dcterms:created>
  <dcterms:modified xsi:type="dcterms:W3CDTF">2014-02-19T19:12:00Z</dcterms:modified>
</cp:coreProperties>
</file>